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C95" w:rsidRPr="00DF7749" w:rsidRDefault="00175C95" w:rsidP="00175C95">
      <w:pPr>
        <w:spacing w:line="480" w:lineRule="auto"/>
        <w:jc w:val="both"/>
        <w:rPr>
          <w:rFonts w:cs="Times New Roman"/>
          <w:b/>
          <w:sz w:val="22"/>
          <w:szCs w:val="22"/>
        </w:rPr>
      </w:pPr>
      <w:bookmarkStart w:id="0" w:name="_Hlk508736010"/>
    </w:p>
    <w:tbl>
      <w:tblPr>
        <w:tblW w:w="90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6"/>
        <w:gridCol w:w="1722"/>
        <w:gridCol w:w="1620"/>
        <w:gridCol w:w="2361"/>
      </w:tblGrid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ESSDAI domains (weight factor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 xml:space="preserve">Absence </w:t>
            </w:r>
          </w:p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Activity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Low</w:t>
            </w:r>
          </w:p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Activity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Moderate and high</w:t>
            </w:r>
          </w:p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activity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7B614A">
              <w:rPr>
                <w:rFonts w:cs="Times New Roman"/>
                <w:sz w:val="22"/>
                <w:szCs w:val="22"/>
              </w:rPr>
              <w:t>Constituonal</w:t>
            </w:r>
            <w:proofErr w:type="spellEnd"/>
            <w:r w:rsidRPr="007B614A">
              <w:rPr>
                <w:rFonts w:cs="Times New Roman"/>
                <w:sz w:val="22"/>
                <w:szCs w:val="22"/>
              </w:rPr>
              <w:t xml:space="preserve"> domain (3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64 (87.4%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34 (11.3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4 (1.3%)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Lymphadenopathy domain (4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58 (85.7%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30 (10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13 (4.3%)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Glandular domain (2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168 (55.8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81 (26.9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52 (17.3%)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Articular domain (2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44 (14.6%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180 (59.8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77 (25.6%)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Cutaneous domain (3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37 (78.7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16 (5.3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48 (16%)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Pulmonary domain (5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64 (88%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4 (8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12 (4.0%)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Renal domain (5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94 (97.7%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5 (1.7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 (0.7%)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Muscular domain (6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71 (90%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6 (8.6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4 (1.4%)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Peripheral nervous system domain (5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49 (82.7%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46 (15.3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6 (2%)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Central nervous system domain (5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92 (97%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6 (2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3 (1%)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7B614A">
              <w:rPr>
                <w:rFonts w:cs="Times New Roman"/>
                <w:sz w:val="22"/>
                <w:szCs w:val="22"/>
              </w:rPr>
              <w:t>Haematologycal</w:t>
            </w:r>
            <w:proofErr w:type="spellEnd"/>
            <w:r w:rsidRPr="007B614A">
              <w:rPr>
                <w:rFonts w:cs="Times New Roman"/>
                <w:sz w:val="22"/>
                <w:szCs w:val="22"/>
              </w:rPr>
              <w:t xml:space="preserve"> domain (2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34 (77.7%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64 (21.3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3 (1%)</w:t>
            </w:r>
          </w:p>
        </w:tc>
      </w:tr>
      <w:tr w:rsidR="00155BDF" w:rsidRPr="007B614A" w:rsidTr="00155BDF">
        <w:trPr>
          <w:jc w:val="center"/>
        </w:trPr>
        <w:tc>
          <w:tcPr>
            <w:tcW w:w="3336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7B614A">
              <w:rPr>
                <w:rFonts w:cs="Times New Roman"/>
                <w:sz w:val="22"/>
                <w:szCs w:val="22"/>
              </w:rPr>
              <w:t>Biologycal</w:t>
            </w:r>
            <w:proofErr w:type="spellEnd"/>
            <w:r w:rsidRPr="007B614A">
              <w:rPr>
                <w:rFonts w:cs="Times New Roman"/>
                <w:sz w:val="22"/>
                <w:szCs w:val="22"/>
              </w:rPr>
              <w:t xml:space="preserve"> domain (1)</w:t>
            </w:r>
          </w:p>
        </w:tc>
        <w:tc>
          <w:tcPr>
            <w:tcW w:w="1722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258 (85.7%)</w:t>
            </w:r>
          </w:p>
        </w:tc>
        <w:tc>
          <w:tcPr>
            <w:tcW w:w="1620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30 (10%)</w:t>
            </w:r>
          </w:p>
        </w:tc>
        <w:tc>
          <w:tcPr>
            <w:tcW w:w="2361" w:type="dxa"/>
            <w:shd w:val="clear" w:color="auto" w:fill="auto"/>
          </w:tcPr>
          <w:p w:rsidR="00155BDF" w:rsidRPr="007B614A" w:rsidRDefault="00155BDF" w:rsidP="00D058C9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B614A">
              <w:rPr>
                <w:rFonts w:cs="Times New Roman"/>
                <w:sz w:val="22"/>
                <w:szCs w:val="22"/>
              </w:rPr>
              <w:t>13 (4.3%)</w:t>
            </w:r>
          </w:p>
        </w:tc>
      </w:tr>
    </w:tbl>
    <w:p w:rsidR="00175C95" w:rsidRPr="00BA06BF" w:rsidRDefault="00544317" w:rsidP="00175C95">
      <w:pPr>
        <w:spacing w:line="480" w:lineRule="auto"/>
        <w:jc w:val="both"/>
        <w:rPr>
          <w:rFonts w:cs="Times New Roman"/>
        </w:rPr>
      </w:pPr>
      <w:bookmarkStart w:id="1" w:name="_GoBack"/>
      <w:bookmarkEnd w:id="1"/>
      <w:r>
        <w:rPr>
          <w:rFonts w:cs="Times New Roman"/>
        </w:rPr>
        <w:t xml:space="preserve">              </w:t>
      </w:r>
    </w:p>
    <w:p w:rsidR="00FD73CC" w:rsidRPr="00D156A3" w:rsidRDefault="00793F4B" w:rsidP="00F47F05">
      <w:pPr>
        <w:widowControl/>
        <w:suppressAutoHyphens w:val="0"/>
        <w:rPr>
          <w:rFonts w:cs="Times New Roman"/>
        </w:rPr>
      </w:pPr>
      <w:bookmarkStart w:id="2" w:name="_Hlk508726101"/>
      <w:bookmarkEnd w:id="0"/>
      <w:r>
        <w:rPr>
          <w:rFonts w:cs="Times New Roman"/>
        </w:rPr>
        <w:br w:type="page"/>
      </w:r>
      <w:bookmarkStart w:id="3" w:name="_Hlk509441800"/>
      <w:bookmarkEnd w:id="2"/>
      <w:r w:rsidR="00D156A3" w:rsidRPr="00DF7749">
        <w:rPr>
          <w:rFonts w:cs="Times New Roman"/>
          <w:b/>
        </w:rPr>
        <w:lastRenderedPageBreak/>
        <w:t xml:space="preserve">                                      </w:t>
      </w:r>
      <w:r w:rsidR="000C0BB0">
        <w:rPr>
          <w:rFonts w:cs="Times New Roman"/>
          <w:b/>
        </w:rPr>
        <w:t xml:space="preserve"> </w:t>
      </w:r>
      <w:r w:rsidR="00D156A3">
        <w:rPr>
          <w:rFonts w:cs="Times New Roman"/>
        </w:rPr>
        <w:t xml:space="preserve">                                </w:t>
      </w:r>
      <w:r w:rsidR="00FD73CC">
        <w:rPr>
          <w:rFonts w:cs="Times New Roman"/>
        </w:rPr>
        <w:t xml:space="preserve">                 </w:t>
      </w:r>
    </w:p>
    <w:p w:rsidR="00FD73CC" w:rsidRPr="00BA06BF" w:rsidRDefault="00FD73CC" w:rsidP="00FD73CC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 </w:t>
      </w:r>
    </w:p>
    <w:p w:rsidR="00A2596C" w:rsidRPr="00D156A3" w:rsidRDefault="00A2596C" w:rsidP="00A2596C">
      <w:pPr>
        <w:spacing w:line="480" w:lineRule="auto"/>
        <w:jc w:val="both"/>
        <w:rPr>
          <w:rFonts w:cs="Times New Roman"/>
        </w:rPr>
      </w:pPr>
      <w:bookmarkStart w:id="4" w:name="_Hlk509083477"/>
      <w:bookmarkEnd w:id="3"/>
    </w:p>
    <w:p w:rsidR="00A2596C" w:rsidRPr="0091175D" w:rsidRDefault="00A2596C" w:rsidP="00A2596C">
      <w:pPr>
        <w:jc w:val="center"/>
      </w:pPr>
    </w:p>
    <w:bookmarkEnd w:id="4"/>
    <w:sectPr w:rsidR="00A2596C" w:rsidRPr="0091175D" w:rsidSect="00793F4B"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00001"/>
    <w:name w:val="WW8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</w:abstractNum>
  <w:abstractNum w:abstractNumId="1" w15:restartNumberingAfterBreak="0">
    <w:nsid w:val="00000002"/>
    <w:multiLevelType w:val="multi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4" w15:restartNumberingAfterBreak="0">
    <w:nsid w:val="50FA457C"/>
    <w:multiLevelType w:val="hybridMultilevel"/>
    <w:tmpl w:val="DE84E812"/>
    <w:lvl w:ilvl="0" w:tplc="081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1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1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1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1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1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1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1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1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181"/>
    <w:rsid w:val="000307C9"/>
    <w:rsid w:val="00030A7A"/>
    <w:rsid w:val="00036C5E"/>
    <w:rsid w:val="000449D4"/>
    <w:rsid w:val="00047E3C"/>
    <w:rsid w:val="000538DF"/>
    <w:rsid w:val="00054510"/>
    <w:rsid w:val="00061B0B"/>
    <w:rsid w:val="0006262F"/>
    <w:rsid w:val="00071DCA"/>
    <w:rsid w:val="00074797"/>
    <w:rsid w:val="00082893"/>
    <w:rsid w:val="000C0BB0"/>
    <w:rsid w:val="000C2282"/>
    <w:rsid w:val="000E0522"/>
    <w:rsid w:val="000E3D77"/>
    <w:rsid w:val="000F6594"/>
    <w:rsid w:val="001238BF"/>
    <w:rsid w:val="00143D50"/>
    <w:rsid w:val="0014559B"/>
    <w:rsid w:val="0015145A"/>
    <w:rsid w:val="0015174D"/>
    <w:rsid w:val="001550EB"/>
    <w:rsid w:val="00155BDF"/>
    <w:rsid w:val="00163A9A"/>
    <w:rsid w:val="00166BB3"/>
    <w:rsid w:val="00170CE9"/>
    <w:rsid w:val="00175C95"/>
    <w:rsid w:val="001760B9"/>
    <w:rsid w:val="0018552D"/>
    <w:rsid w:val="0019548C"/>
    <w:rsid w:val="001A62DB"/>
    <w:rsid w:val="001B49D4"/>
    <w:rsid w:val="001C101A"/>
    <w:rsid w:val="001D31DB"/>
    <w:rsid w:val="001E5408"/>
    <w:rsid w:val="001E7973"/>
    <w:rsid w:val="001F10F4"/>
    <w:rsid w:val="00215A63"/>
    <w:rsid w:val="002171A3"/>
    <w:rsid w:val="00235FAE"/>
    <w:rsid w:val="00242DFF"/>
    <w:rsid w:val="00245062"/>
    <w:rsid w:val="002615AC"/>
    <w:rsid w:val="00270F24"/>
    <w:rsid w:val="0028115F"/>
    <w:rsid w:val="00292092"/>
    <w:rsid w:val="002D0584"/>
    <w:rsid w:val="002E2FE0"/>
    <w:rsid w:val="00321996"/>
    <w:rsid w:val="00324234"/>
    <w:rsid w:val="00325384"/>
    <w:rsid w:val="00330BE0"/>
    <w:rsid w:val="00334FFA"/>
    <w:rsid w:val="00343060"/>
    <w:rsid w:val="00347EDE"/>
    <w:rsid w:val="0036563E"/>
    <w:rsid w:val="0037107A"/>
    <w:rsid w:val="00386E99"/>
    <w:rsid w:val="003917DA"/>
    <w:rsid w:val="003954F8"/>
    <w:rsid w:val="003A3E47"/>
    <w:rsid w:val="003D44AC"/>
    <w:rsid w:val="003F5A6E"/>
    <w:rsid w:val="004010F7"/>
    <w:rsid w:val="00414DDA"/>
    <w:rsid w:val="0042724C"/>
    <w:rsid w:val="00435D70"/>
    <w:rsid w:val="00450115"/>
    <w:rsid w:val="00472B37"/>
    <w:rsid w:val="004753B6"/>
    <w:rsid w:val="00481B3D"/>
    <w:rsid w:val="004C27A5"/>
    <w:rsid w:val="004C7BED"/>
    <w:rsid w:val="004D70B2"/>
    <w:rsid w:val="005118D0"/>
    <w:rsid w:val="00531F7B"/>
    <w:rsid w:val="00535563"/>
    <w:rsid w:val="00540990"/>
    <w:rsid w:val="00544317"/>
    <w:rsid w:val="00553FAE"/>
    <w:rsid w:val="005649C2"/>
    <w:rsid w:val="0057013D"/>
    <w:rsid w:val="00572BC8"/>
    <w:rsid w:val="00582640"/>
    <w:rsid w:val="005A0F5A"/>
    <w:rsid w:val="005B1233"/>
    <w:rsid w:val="005B67F7"/>
    <w:rsid w:val="005C2F3F"/>
    <w:rsid w:val="005C3F27"/>
    <w:rsid w:val="005F23FF"/>
    <w:rsid w:val="005F5ABA"/>
    <w:rsid w:val="00620544"/>
    <w:rsid w:val="0062061A"/>
    <w:rsid w:val="00637797"/>
    <w:rsid w:val="00647305"/>
    <w:rsid w:val="00647F6B"/>
    <w:rsid w:val="00652A10"/>
    <w:rsid w:val="006561C8"/>
    <w:rsid w:val="00657A6F"/>
    <w:rsid w:val="00665690"/>
    <w:rsid w:val="00667D51"/>
    <w:rsid w:val="00674635"/>
    <w:rsid w:val="0067605C"/>
    <w:rsid w:val="00683182"/>
    <w:rsid w:val="006849A7"/>
    <w:rsid w:val="00686AF0"/>
    <w:rsid w:val="006A1281"/>
    <w:rsid w:val="006D10F6"/>
    <w:rsid w:val="006D2342"/>
    <w:rsid w:val="006D6E3B"/>
    <w:rsid w:val="006D706C"/>
    <w:rsid w:val="006E21B7"/>
    <w:rsid w:val="006E586D"/>
    <w:rsid w:val="006F5740"/>
    <w:rsid w:val="00726EBD"/>
    <w:rsid w:val="00727275"/>
    <w:rsid w:val="0074504B"/>
    <w:rsid w:val="00747149"/>
    <w:rsid w:val="00754BEC"/>
    <w:rsid w:val="007575F0"/>
    <w:rsid w:val="00762199"/>
    <w:rsid w:val="00771126"/>
    <w:rsid w:val="00793F4B"/>
    <w:rsid w:val="007941F5"/>
    <w:rsid w:val="007A505E"/>
    <w:rsid w:val="007B0FD3"/>
    <w:rsid w:val="007B614A"/>
    <w:rsid w:val="007C76BE"/>
    <w:rsid w:val="007E5496"/>
    <w:rsid w:val="007E6536"/>
    <w:rsid w:val="007F74DB"/>
    <w:rsid w:val="00836291"/>
    <w:rsid w:val="008378E3"/>
    <w:rsid w:val="0084166C"/>
    <w:rsid w:val="00862D5E"/>
    <w:rsid w:val="00870362"/>
    <w:rsid w:val="00872918"/>
    <w:rsid w:val="00874A00"/>
    <w:rsid w:val="00882DC7"/>
    <w:rsid w:val="00886EF2"/>
    <w:rsid w:val="008905E8"/>
    <w:rsid w:val="00893DE3"/>
    <w:rsid w:val="008A01A1"/>
    <w:rsid w:val="008A6D8F"/>
    <w:rsid w:val="008B1F32"/>
    <w:rsid w:val="008C3181"/>
    <w:rsid w:val="008E2F4D"/>
    <w:rsid w:val="008E3B55"/>
    <w:rsid w:val="008E435B"/>
    <w:rsid w:val="008F27F6"/>
    <w:rsid w:val="008F4098"/>
    <w:rsid w:val="008F40BB"/>
    <w:rsid w:val="008F6D35"/>
    <w:rsid w:val="00905F70"/>
    <w:rsid w:val="009078BB"/>
    <w:rsid w:val="009103ED"/>
    <w:rsid w:val="0091175D"/>
    <w:rsid w:val="009312F7"/>
    <w:rsid w:val="009440A1"/>
    <w:rsid w:val="00946F23"/>
    <w:rsid w:val="00955B2F"/>
    <w:rsid w:val="00977197"/>
    <w:rsid w:val="009860C9"/>
    <w:rsid w:val="009D5947"/>
    <w:rsid w:val="009F0522"/>
    <w:rsid w:val="009F075B"/>
    <w:rsid w:val="009F5999"/>
    <w:rsid w:val="00A060AF"/>
    <w:rsid w:val="00A100D4"/>
    <w:rsid w:val="00A23988"/>
    <w:rsid w:val="00A24A1B"/>
    <w:rsid w:val="00A2500C"/>
    <w:rsid w:val="00A2596C"/>
    <w:rsid w:val="00A31D71"/>
    <w:rsid w:val="00A330AC"/>
    <w:rsid w:val="00A44E6B"/>
    <w:rsid w:val="00A7310D"/>
    <w:rsid w:val="00A8242E"/>
    <w:rsid w:val="00A909F2"/>
    <w:rsid w:val="00AA41EC"/>
    <w:rsid w:val="00AC40C2"/>
    <w:rsid w:val="00AE00CB"/>
    <w:rsid w:val="00AE1B60"/>
    <w:rsid w:val="00AF1FAF"/>
    <w:rsid w:val="00B07AC9"/>
    <w:rsid w:val="00B214EF"/>
    <w:rsid w:val="00B4049E"/>
    <w:rsid w:val="00B451D4"/>
    <w:rsid w:val="00B45490"/>
    <w:rsid w:val="00B54646"/>
    <w:rsid w:val="00B62D14"/>
    <w:rsid w:val="00B70CE0"/>
    <w:rsid w:val="00B8695E"/>
    <w:rsid w:val="00BA06BF"/>
    <w:rsid w:val="00BA192E"/>
    <w:rsid w:val="00BA6A15"/>
    <w:rsid w:val="00BA7EC9"/>
    <w:rsid w:val="00BB6421"/>
    <w:rsid w:val="00BD5E29"/>
    <w:rsid w:val="00BF5945"/>
    <w:rsid w:val="00BF69CB"/>
    <w:rsid w:val="00C07619"/>
    <w:rsid w:val="00C12E56"/>
    <w:rsid w:val="00C30D57"/>
    <w:rsid w:val="00C3683F"/>
    <w:rsid w:val="00C6273E"/>
    <w:rsid w:val="00C71CC0"/>
    <w:rsid w:val="00C931D5"/>
    <w:rsid w:val="00CD7C02"/>
    <w:rsid w:val="00D058C9"/>
    <w:rsid w:val="00D06A9D"/>
    <w:rsid w:val="00D156A3"/>
    <w:rsid w:val="00D16C82"/>
    <w:rsid w:val="00D17A1C"/>
    <w:rsid w:val="00D357CB"/>
    <w:rsid w:val="00D5137D"/>
    <w:rsid w:val="00D51E43"/>
    <w:rsid w:val="00D65580"/>
    <w:rsid w:val="00D6580C"/>
    <w:rsid w:val="00D7222C"/>
    <w:rsid w:val="00D73356"/>
    <w:rsid w:val="00D742EA"/>
    <w:rsid w:val="00D8427E"/>
    <w:rsid w:val="00D90354"/>
    <w:rsid w:val="00D927DD"/>
    <w:rsid w:val="00D94B11"/>
    <w:rsid w:val="00DC6EC8"/>
    <w:rsid w:val="00DF7749"/>
    <w:rsid w:val="00E07134"/>
    <w:rsid w:val="00E13DD6"/>
    <w:rsid w:val="00E21744"/>
    <w:rsid w:val="00E24E30"/>
    <w:rsid w:val="00E26166"/>
    <w:rsid w:val="00E622F2"/>
    <w:rsid w:val="00E6571E"/>
    <w:rsid w:val="00E71921"/>
    <w:rsid w:val="00E73DD4"/>
    <w:rsid w:val="00E74E43"/>
    <w:rsid w:val="00EA7F01"/>
    <w:rsid w:val="00EB2982"/>
    <w:rsid w:val="00ED213A"/>
    <w:rsid w:val="00ED45E4"/>
    <w:rsid w:val="00EE2EAF"/>
    <w:rsid w:val="00EF0FBB"/>
    <w:rsid w:val="00EF5781"/>
    <w:rsid w:val="00EF60C4"/>
    <w:rsid w:val="00EF7500"/>
    <w:rsid w:val="00F27DE0"/>
    <w:rsid w:val="00F300D2"/>
    <w:rsid w:val="00F46582"/>
    <w:rsid w:val="00F47F05"/>
    <w:rsid w:val="00F74CAC"/>
    <w:rsid w:val="00F7573E"/>
    <w:rsid w:val="00F762A1"/>
    <w:rsid w:val="00F820B7"/>
    <w:rsid w:val="00F95DF0"/>
    <w:rsid w:val="00FA15B5"/>
    <w:rsid w:val="00FA3808"/>
    <w:rsid w:val="00FB0378"/>
    <w:rsid w:val="00FB567D"/>
    <w:rsid w:val="00FB6D1E"/>
    <w:rsid w:val="00FD6366"/>
    <w:rsid w:val="00FD73CC"/>
    <w:rsid w:val="00FE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C869C38D-2A50-4B96-9B9F-A63856E1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00C"/>
    <w:pPr>
      <w:widowControl w:val="0"/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A2500C"/>
    <w:rPr>
      <w:rFonts w:ascii="Symbol" w:hAnsi="Symbol"/>
    </w:rPr>
  </w:style>
  <w:style w:type="character" w:customStyle="1" w:styleId="WW8Num1z1">
    <w:name w:val="WW8Num1z1"/>
    <w:rsid w:val="00A2500C"/>
    <w:rPr>
      <w:rFonts w:ascii="Courier New" w:hAnsi="Courier New" w:cs="Courier New"/>
    </w:rPr>
  </w:style>
  <w:style w:type="character" w:customStyle="1" w:styleId="WW8Num1z2">
    <w:name w:val="WW8Num1z2"/>
    <w:rsid w:val="00A2500C"/>
    <w:rPr>
      <w:rFonts w:ascii="Wingdings" w:hAnsi="Wingdings"/>
    </w:rPr>
  </w:style>
  <w:style w:type="character" w:customStyle="1" w:styleId="WW8Num2z0">
    <w:name w:val="WW8Num2z0"/>
    <w:rsid w:val="00A2500C"/>
    <w:rPr>
      <w:rFonts w:ascii="Symbol" w:hAnsi="Symbol"/>
    </w:rPr>
  </w:style>
  <w:style w:type="character" w:customStyle="1" w:styleId="WW8Num2z1">
    <w:name w:val="WW8Num2z1"/>
    <w:rsid w:val="00A2500C"/>
    <w:rPr>
      <w:rFonts w:ascii="Courier New" w:hAnsi="Courier New" w:cs="Courier New"/>
    </w:rPr>
  </w:style>
  <w:style w:type="character" w:customStyle="1" w:styleId="WW8Num2z2">
    <w:name w:val="WW8Num2z2"/>
    <w:rsid w:val="00A2500C"/>
    <w:rPr>
      <w:rFonts w:ascii="Wingdings" w:hAnsi="Wingdings" w:cs="Wingdings"/>
    </w:rPr>
  </w:style>
  <w:style w:type="character" w:customStyle="1" w:styleId="WW8Num2z3">
    <w:name w:val="WW8Num2z3"/>
    <w:rsid w:val="00A2500C"/>
    <w:rPr>
      <w:rFonts w:ascii="Symbol" w:hAnsi="Symbol" w:cs="Symbol"/>
    </w:rPr>
  </w:style>
  <w:style w:type="character" w:customStyle="1" w:styleId="WW-DefaultParagraphFont">
    <w:name w:val="WW-Default Paragraph Font"/>
    <w:rsid w:val="00A2500C"/>
  </w:style>
  <w:style w:type="character" w:customStyle="1" w:styleId="Absatz-Standardschriftart">
    <w:name w:val="Absatz-Standardschriftart"/>
    <w:rsid w:val="00A2500C"/>
  </w:style>
  <w:style w:type="character" w:customStyle="1" w:styleId="WW-Absatz-Standardschriftart">
    <w:name w:val="WW-Absatz-Standardschriftart"/>
    <w:rsid w:val="00A2500C"/>
  </w:style>
  <w:style w:type="character" w:customStyle="1" w:styleId="WW-DefaultParagraphFont1">
    <w:name w:val="WW-Default Paragraph Font1"/>
    <w:rsid w:val="00A2500C"/>
  </w:style>
  <w:style w:type="character" w:customStyle="1" w:styleId="WW-Absatz-Standardschriftart1">
    <w:name w:val="WW-Absatz-Standardschriftart1"/>
    <w:rsid w:val="00A2500C"/>
  </w:style>
  <w:style w:type="character" w:customStyle="1" w:styleId="WW-Absatz-Standardschriftart11">
    <w:name w:val="WW-Absatz-Standardschriftart11"/>
    <w:rsid w:val="00A2500C"/>
  </w:style>
  <w:style w:type="character" w:customStyle="1" w:styleId="WW-Absatz-Standardschriftart111">
    <w:name w:val="WW-Absatz-Standardschriftart111"/>
    <w:rsid w:val="00A2500C"/>
  </w:style>
  <w:style w:type="character" w:customStyle="1" w:styleId="WW-Absatz-Standardschriftart1111">
    <w:name w:val="WW-Absatz-Standardschriftart1111"/>
    <w:rsid w:val="00A2500C"/>
  </w:style>
  <w:style w:type="character" w:customStyle="1" w:styleId="Simbolizanumerisanje">
    <w:name w:val="Simboli za numerisanje"/>
    <w:rsid w:val="00A2500C"/>
  </w:style>
  <w:style w:type="character" w:customStyle="1" w:styleId="HeaderChar">
    <w:name w:val="Header Char"/>
    <w:rsid w:val="00A2500C"/>
    <w:rPr>
      <w:rFonts w:eastAsia="SimSun" w:cs="Mangal"/>
      <w:kern w:val="1"/>
      <w:sz w:val="24"/>
      <w:szCs w:val="21"/>
      <w:lang w:eastAsia="hi-IN" w:bidi="hi-IN"/>
    </w:rPr>
  </w:style>
  <w:style w:type="character" w:customStyle="1" w:styleId="FooterChar">
    <w:name w:val="Footer Char"/>
    <w:rsid w:val="00A2500C"/>
    <w:rPr>
      <w:rFonts w:eastAsia="SimSun" w:cs="Mangal"/>
      <w:kern w:val="1"/>
      <w:sz w:val="24"/>
      <w:szCs w:val="21"/>
      <w:lang w:eastAsia="hi-IN" w:bidi="hi-IN"/>
    </w:rPr>
  </w:style>
  <w:style w:type="character" w:styleId="CommentReference">
    <w:name w:val="annotation reference"/>
    <w:rsid w:val="00A2500C"/>
    <w:rPr>
      <w:sz w:val="16"/>
      <w:szCs w:val="16"/>
    </w:rPr>
  </w:style>
  <w:style w:type="character" w:customStyle="1" w:styleId="CommentTextChar">
    <w:name w:val="Comment Text Char"/>
    <w:rsid w:val="00A2500C"/>
    <w:rPr>
      <w:rFonts w:eastAsia="SimSun" w:cs="Mangal"/>
      <w:kern w:val="1"/>
      <w:szCs w:val="18"/>
      <w:lang w:eastAsia="hi-IN" w:bidi="hi-IN"/>
    </w:rPr>
  </w:style>
  <w:style w:type="character" w:customStyle="1" w:styleId="CommentSubjectChar">
    <w:name w:val="Comment Subject Char"/>
    <w:rsid w:val="00A2500C"/>
    <w:rPr>
      <w:rFonts w:eastAsia="SimSun" w:cs="Mangal"/>
      <w:b/>
      <w:bCs/>
      <w:kern w:val="1"/>
      <w:szCs w:val="18"/>
      <w:lang w:eastAsia="hi-IN" w:bidi="hi-IN"/>
    </w:rPr>
  </w:style>
  <w:style w:type="character" w:customStyle="1" w:styleId="BalloonTextChar">
    <w:name w:val="Balloon Text Char"/>
    <w:rsid w:val="00A2500C"/>
    <w:rPr>
      <w:rFonts w:ascii="Tahoma" w:eastAsia="SimSun" w:hAnsi="Tahoma" w:cs="Mangal"/>
      <w:kern w:val="1"/>
      <w:sz w:val="16"/>
      <w:szCs w:val="14"/>
      <w:lang w:eastAsia="hi-IN" w:bidi="hi-IN"/>
    </w:rPr>
  </w:style>
  <w:style w:type="paragraph" w:customStyle="1" w:styleId="Zaglavlje">
    <w:name w:val="Zaglavlje"/>
    <w:basedOn w:val="Normal"/>
    <w:next w:val="BodyText"/>
    <w:rsid w:val="00A2500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rsid w:val="00A2500C"/>
    <w:pPr>
      <w:spacing w:after="120"/>
    </w:pPr>
  </w:style>
  <w:style w:type="paragraph" w:styleId="List">
    <w:name w:val="List"/>
    <w:basedOn w:val="BodyText"/>
    <w:rsid w:val="00A2500C"/>
  </w:style>
  <w:style w:type="paragraph" w:customStyle="1" w:styleId="Naslov">
    <w:name w:val="Naslov"/>
    <w:basedOn w:val="Normal"/>
    <w:rsid w:val="00A2500C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"/>
    <w:rsid w:val="00A2500C"/>
    <w:pPr>
      <w:suppressLineNumbers/>
    </w:pPr>
  </w:style>
  <w:style w:type="paragraph" w:customStyle="1" w:styleId="Sadrajtabele">
    <w:name w:val="Sadržaj tabele"/>
    <w:basedOn w:val="Normal"/>
    <w:rsid w:val="00A2500C"/>
    <w:pPr>
      <w:suppressLineNumbers/>
    </w:pPr>
  </w:style>
  <w:style w:type="paragraph" w:customStyle="1" w:styleId="Zaglavljetabele">
    <w:name w:val="Zaglavlje tabele"/>
    <w:basedOn w:val="Sadrajtabele"/>
    <w:rsid w:val="00A2500C"/>
    <w:pPr>
      <w:jc w:val="center"/>
    </w:pPr>
    <w:rPr>
      <w:b/>
      <w:bCs/>
    </w:rPr>
  </w:style>
  <w:style w:type="paragraph" w:styleId="Header">
    <w:name w:val="header"/>
    <w:basedOn w:val="Normal"/>
    <w:rsid w:val="00A2500C"/>
    <w:pPr>
      <w:tabs>
        <w:tab w:val="center" w:pos="4536"/>
        <w:tab w:val="right" w:pos="9072"/>
      </w:tabs>
    </w:pPr>
    <w:rPr>
      <w:szCs w:val="21"/>
    </w:rPr>
  </w:style>
  <w:style w:type="paragraph" w:styleId="Footer">
    <w:name w:val="footer"/>
    <w:basedOn w:val="Normal"/>
    <w:rsid w:val="00A2500C"/>
    <w:pPr>
      <w:tabs>
        <w:tab w:val="center" w:pos="4536"/>
        <w:tab w:val="right" w:pos="9072"/>
      </w:tabs>
    </w:pPr>
    <w:rPr>
      <w:szCs w:val="21"/>
    </w:rPr>
  </w:style>
  <w:style w:type="paragraph" w:styleId="NormalWeb">
    <w:name w:val="Normal (Web)"/>
    <w:basedOn w:val="Normal"/>
    <w:rsid w:val="00A2500C"/>
    <w:pPr>
      <w:widowControl/>
      <w:suppressAutoHyphens w:val="0"/>
      <w:spacing w:before="100" w:after="100"/>
    </w:pPr>
    <w:rPr>
      <w:rFonts w:eastAsia="Times New Roman" w:cs="Times New Roman"/>
      <w:lang w:val="en-US" w:eastAsia="ar-SA" w:bidi="ar-SA"/>
    </w:rPr>
  </w:style>
  <w:style w:type="paragraph" w:customStyle="1" w:styleId="Standard">
    <w:name w:val="Standard"/>
    <w:rsid w:val="00A2500C"/>
    <w:pPr>
      <w:widowControl w:val="0"/>
      <w:suppressAutoHyphens/>
      <w:textAlignment w:val="baseline"/>
    </w:pPr>
    <w:rPr>
      <w:rFonts w:eastAsia="SimSun"/>
      <w:kern w:val="1"/>
      <w:sz w:val="24"/>
      <w:szCs w:val="24"/>
      <w:lang w:val="en-US" w:eastAsia="ar-SA"/>
    </w:rPr>
  </w:style>
  <w:style w:type="paragraph" w:styleId="CommentText">
    <w:name w:val="annotation text"/>
    <w:basedOn w:val="Normal"/>
    <w:rsid w:val="00A2500C"/>
    <w:rPr>
      <w:sz w:val="20"/>
      <w:szCs w:val="18"/>
    </w:rPr>
  </w:style>
  <w:style w:type="paragraph" w:styleId="CommentSubject">
    <w:name w:val="annotation subject"/>
    <w:basedOn w:val="CommentText"/>
    <w:next w:val="CommentText"/>
    <w:rsid w:val="00A2500C"/>
    <w:rPr>
      <w:b/>
      <w:bCs/>
    </w:rPr>
  </w:style>
  <w:style w:type="paragraph" w:styleId="BalloonText">
    <w:name w:val="Balloon Text"/>
    <w:basedOn w:val="Normal"/>
    <w:rsid w:val="00A2500C"/>
    <w:rPr>
      <w:rFonts w:ascii="Tahoma" w:hAnsi="Tahoma"/>
      <w:sz w:val="16"/>
      <w:szCs w:val="14"/>
    </w:rPr>
  </w:style>
  <w:style w:type="character" w:styleId="Emphasis">
    <w:name w:val="Emphasis"/>
    <w:uiPriority w:val="20"/>
    <w:qFormat/>
    <w:rsid w:val="006E21B7"/>
    <w:rPr>
      <w:i/>
      <w:iCs/>
    </w:rPr>
  </w:style>
  <w:style w:type="table" w:styleId="TableGrid">
    <w:name w:val="Table Grid"/>
    <w:basedOn w:val="TableNormal"/>
    <w:uiPriority w:val="39"/>
    <w:rsid w:val="00BA06BF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A731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00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ca</dc:creator>
  <cp:lastModifiedBy>Windows User</cp:lastModifiedBy>
  <cp:revision>3</cp:revision>
  <cp:lastPrinted>2019-06-06T06:32:00Z</cp:lastPrinted>
  <dcterms:created xsi:type="dcterms:W3CDTF">2019-12-08T13:23:00Z</dcterms:created>
  <dcterms:modified xsi:type="dcterms:W3CDTF">2019-12-08T13:26:00Z</dcterms:modified>
</cp:coreProperties>
</file>